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30C6A" w14:textId="29FEE2B3" w:rsidR="00676602" w:rsidRPr="004E4E1C" w:rsidRDefault="00676602" w:rsidP="00676602">
      <w:pPr>
        <w:pStyle w:val="Normal1"/>
        <w:contextualSpacing/>
        <w:rPr>
          <w:rFonts w:ascii="Times New Roman" w:eastAsia="Times New Roman" w:hAnsi="Times New Roman" w:cs="Times New Roman"/>
          <w:b/>
          <w:bCs/>
        </w:rPr>
      </w:pPr>
      <w:r w:rsidRPr="004E4E1C">
        <w:rPr>
          <w:rFonts w:ascii="Times New Roman" w:eastAsia="Times New Roman" w:hAnsi="Times New Roman" w:cs="Times New Roman"/>
          <w:b/>
          <w:bCs/>
        </w:rPr>
        <w:t>S</w:t>
      </w:r>
      <w:r w:rsidR="00DC40F4">
        <w:rPr>
          <w:rFonts w:ascii="Times New Roman" w:eastAsia="Times New Roman" w:hAnsi="Times New Roman" w:cs="Times New Roman"/>
          <w:b/>
          <w:bCs/>
        </w:rPr>
        <w:t>2</w:t>
      </w:r>
      <w:r w:rsidRPr="004E4E1C">
        <w:rPr>
          <w:rFonts w:ascii="Times New Roman" w:eastAsia="Times New Roman" w:hAnsi="Times New Roman" w:cs="Times New Roman"/>
          <w:b/>
          <w:bCs/>
        </w:rPr>
        <w:t xml:space="preserve"> Table</w:t>
      </w:r>
      <w:r>
        <w:rPr>
          <w:rFonts w:ascii="Times New Roman" w:eastAsia="Times New Roman" w:hAnsi="Times New Roman" w:cs="Times New Roman"/>
          <w:b/>
          <w:bCs/>
        </w:rPr>
        <w:t>: Provider Questionnaire (Pre-validation)</w:t>
      </w:r>
    </w:p>
    <w:p w14:paraId="12E013DB" w14:textId="77777777" w:rsidR="00676602" w:rsidRPr="004E4E1C" w:rsidRDefault="00676602" w:rsidP="00676602">
      <w:pPr>
        <w:pStyle w:val="Normal1"/>
        <w:contextualSpacing/>
        <w:rPr>
          <w:rFonts w:ascii="Times New Roman" w:eastAsia="Times New Roman" w:hAnsi="Times New Roman" w:cs="Times New Roman"/>
          <w:sz w:val="12"/>
          <w:szCs w:val="1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676602" w14:paraId="4A4DDBA1" w14:textId="77777777" w:rsidTr="003C7E88">
        <w:tc>
          <w:tcPr>
            <w:tcW w:w="9010" w:type="dxa"/>
          </w:tcPr>
          <w:p w14:paraId="396667C4" w14:textId="77777777" w:rsidR="00676602" w:rsidRPr="004E4E1C" w:rsidRDefault="00676602" w:rsidP="003C7E88">
            <w:pPr>
              <w:pStyle w:val="Normal1"/>
              <w:contextualSpacing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28A78E51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Are you Male or Female:</w:t>
            </w:r>
          </w:p>
          <w:p w14:paraId="3F0B712C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Which of these Race Categories fit you? (You may check more than one if you identify with more than one group.)</w:t>
            </w:r>
          </w:p>
          <w:p w14:paraId="35018438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What is your age?</w:t>
            </w:r>
          </w:p>
          <w:p w14:paraId="163A2D04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What is your education level?</w:t>
            </w:r>
          </w:p>
          <w:p w14:paraId="50DDAFAB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What is your current position at the hospital</w:t>
            </w:r>
          </w:p>
          <w:p w14:paraId="63A91C52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Years at this hospital</w:t>
            </w:r>
          </w:p>
          <w:p w14:paraId="69B05086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Years of practice in your field</w:t>
            </w:r>
          </w:p>
          <w:p w14:paraId="2C0E239C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The Emergency Department should offer immunizations and/or immunization updates</w:t>
            </w:r>
          </w:p>
          <w:p w14:paraId="3578E5F9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The Emergency Department should offer HIV testing</w:t>
            </w:r>
          </w:p>
          <w:p w14:paraId="7A1B542D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Offering HIV testing will take too much time and will interfere with my job duties</w:t>
            </w:r>
          </w:p>
          <w:p w14:paraId="05793092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I am afraid that if we ask patients about HIV testing, they will be offended or upset</w:t>
            </w:r>
          </w:p>
          <w:p w14:paraId="15490C03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The Emergency Department should offer HIV testing to high-risk patients only</w:t>
            </w:r>
          </w:p>
          <w:p w14:paraId="2E5E80B2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The Emergency Department should offer HIV testing to ALL patients</w:t>
            </w:r>
          </w:p>
          <w:p w14:paraId="7A7BE994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I am comfortable disclosing the results of a positive HIV test to a patient</w:t>
            </w:r>
          </w:p>
          <w:p w14:paraId="7EBCC674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I am comfortable disclosing the results of a negative HIV test to a patient</w:t>
            </w:r>
          </w:p>
          <w:p w14:paraId="2B163B5D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I have adequate support staff for counseling and referral</w:t>
            </w:r>
          </w:p>
          <w:p w14:paraId="0EF035EE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The paperwork required for HIV testing is not too cumbersome</w:t>
            </w:r>
          </w:p>
          <w:p w14:paraId="3051A874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The following person should disclose the results of a positive HIV test to a patient</w:t>
            </w:r>
          </w:p>
          <w:p w14:paraId="47B83E6F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The following are barriers that would prevent me from providing HIV testing</w:t>
            </w:r>
          </w:p>
          <w:p w14:paraId="02400F6E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If there are other barriers that would prevent you from providing HIV testing, please specify:</w:t>
            </w:r>
          </w:p>
          <w:p w14:paraId="6E9CA009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I believe most HIV+ patients acquired the virus through risky behavior.</w:t>
            </w:r>
          </w:p>
          <w:p w14:paraId="09B47881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I think HIV+ patients have engaged in risky activities despite knowing these risks.</w:t>
            </w:r>
          </w:p>
          <w:p w14:paraId="6B7FA163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I believe I have the right to refuse to treat HIV+ patients for the safety of other patients.</w:t>
            </w:r>
          </w:p>
          <w:p w14:paraId="1A5F3978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I think people would not get HIV if they had sex with fewer people.</w:t>
            </w:r>
          </w:p>
          <w:p w14:paraId="522C76A7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HIV+ patients present a threat to my health.</w:t>
            </w:r>
          </w:p>
          <w:p w14:paraId="0ED0B824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HIV+ patients present a threat to the health of other patients.</w:t>
            </w:r>
          </w:p>
          <w:p w14:paraId="7834FDE3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I believe I have the right to refuse to treat HIV+ patients if other staff members are concerned about safety.</w:t>
            </w:r>
          </w:p>
          <w:p w14:paraId="23FCF23D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I would avoid conducting certain procedures on HIV+ patients.</w:t>
            </w:r>
          </w:p>
          <w:p w14:paraId="39E5E2E8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I think if people act responsibly they will not contract HIV.</w:t>
            </w:r>
          </w:p>
          <w:p w14:paraId="433EA277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HIV+ patients tend to have numerous sexual partners.</w:t>
            </w:r>
          </w:p>
          <w:p w14:paraId="54EB944F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I believe I have the right to refuse to treat HIV+ patients if I feel uncomfortable.</w:t>
            </w:r>
          </w:p>
          <w:p w14:paraId="6CA575CF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I would rather not come into physical contact with HIV+ patients.</w:t>
            </w:r>
          </w:p>
          <w:p w14:paraId="22A5819C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I would want to wear two sets of gloves when examining HIV+ patients.</w:t>
            </w:r>
          </w:p>
          <w:p w14:paraId="4269F771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I believe I have the right to refuse to treat HIV+ patients to protect myself.</w:t>
            </w:r>
          </w:p>
          <w:p w14:paraId="7646859C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I would be comfortable working alongside another health care provider who has HIV.</w:t>
            </w:r>
          </w:p>
          <w:p w14:paraId="0A80B087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I think many HIV+ patients likely have substance abuse problems.</w:t>
            </w:r>
          </w:p>
          <w:p w14:paraId="0600F274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I believe I have the right to refuse to treat HIV+ patients if I am concerned about legal liability.</w:t>
            </w:r>
          </w:p>
          <w:p w14:paraId="6D620396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I would rather see an HIV-negative patient than see an HIV+ patient with non-HIV-related concerns.</w:t>
            </w:r>
          </w:p>
          <w:p w14:paraId="64307B37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HIV+ patients should accept responsibility for acquiring the virus.</w:t>
            </w:r>
          </w:p>
          <w:p w14:paraId="32F3D236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I worry about contracting HIV from HIV+ patients.</w:t>
            </w:r>
          </w:p>
          <w:p w14:paraId="4ED4244E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I often think HIV+ patients have caused their own health problems.</w:t>
            </w:r>
          </w:p>
          <w:p w14:paraId="3B819123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HIV+ patients make me uncomfortable.</w:t>
            </w:r>
          </w:p>
          <w:p w14:paraId="74A9CC85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I would be hesitant to send HIV+ patients to get blood work done due to my fear of others safety.</w:t>
            </w:r>
          </w:p>
          <w:p w14:paraId="3117FE3B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It is a little scary to think I have touched HIV+ patients.</w:t>
            </w:r>
          </w:p>
          <w:p w14:paraId="0080F747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I worry that universal precautions are not good enough to protect me from HIV+ patients.</w:t>
            </w:r>
          </w:p>
          <w:p w14:paraId="6E9B0A19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I would feel uncomfortable knowing one of my colleagues is HIV+.</w:t>
            </w:r>
          </w:p>
          <w:p w14:paraId="4CDF60D6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HIV+ patients who have acquired HIV through injection drug use are more at fault for contracting HIV than HIV+ patients who have acquired HIV through a blood transfusion.</w:t>
            </w:r>
          </w:p>
          <w:p w14:paraId="3092CB95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 tend to think that HIV+ patients do not share the same values as me.</w:t>
            </w:r>
          </w:p>
          <w:p w14:paraId="0A98E4CE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HIV+ patients who have acquired HIV through sex are more at fault for contracting HIV than HIV+ patients who have acquired HIV through a blood transfusion.</w:t>
            </w:r>
          </w:p>
          <w:p w14:paraId="268E65DD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It would be hard to react calmly if a patient tells me he or she is HIV+.</w:t>
            </w:r>
          </w:p>
          <w:p w14:paraId="3FE69D83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It is important that everyone know their HIV status.</w:t>
            </w:r>
          </w:p>
          <w:p w14:paraId="0D357659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Emergency Department patients will benefit from knowledge of their HIV status.</w:t>
            </w:r>
          </w:p>
          <w:p w14:paraId="5709D9F2" w14:textId="77777777" w:rsidR="00676602" w:rsidRPr="001727E8" w:rsidRDefault="00676602" w:rsidP="00676602">
            <w:pPr>
              <w:pStyle w:val="Normal1"/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27E8">
              <w:rPr>
                <w:rFonts w:ascii="Times New Roman" w:eastAsia="Times New Roman" w:hAnsi="Times New Roman" w:cs="Times New Roman"/>
                <w:sz w:val="20"/>
                <w:szCs w:val="20"/>
              </w:rPr>
              <w:t>What advice would you give to us when designing an ED based testing strategy for South Africa?</w:t>
            </w:r>
          </w:p>
          <w:p w14:paraId="2FFAF9CC" w14:textId="77777777" w:rsidR="00676602" w:rsidRPr="004E4E1C" w:rsidRDefault="00676602" w:rsidP="003C7E88">
            <w:pPr>
              <w:pStyle w:val="Normal1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7EF8522" w14:textId="77777777" w:rsidR="00676602" w:rsidRDefault="00676602" w:rsidP="00676602">
      <w:pPr>
        <w:rPr>
          <w:b/>
          <w:bCs/>
        </w:rPr>
      </w:pPr>
    </w:p>
    <w:p w14:paraId="2AD3346E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1C2994"/>
    <w:multiLevelType w:val="multilevel"/>
    <w:tmpl w:val="F5E633C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6602"/>
    <w:rsid w:val="004E5EB2"/>
    <w:rsid w:val="005F546B"/>
    <w:rsid w:val="00676602"/>
    <w:rsid w:val="00B37977"/>
    <w:rsid w:val="00DC40F4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EFEE3"/>
  <w15:chartTrackingRefBased/>
  <w15:docId w15:val="{86DDB6A5-8ABC-466B-ACD9-4C58F1D0C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76602"/>
    <w:pPr>
      <w:spacing w:after="0" w:line="276" w:lineRule="auto"/>
    </w:pPr>
    <w:rPr>
      <w:rFonts w:ascii="Arial" w:eastAsia="Arial" w:hAnsi="Arial" w:cs="Arial"/>
      <w:lang w:val="en"/>
    </w:rPr>
  </w:style>
  <w:style w:type="table" w:styleId="TableGrid">
    <w:name w:val="Table Grid"/>
    <w:basedOn w:val="TableNormal"/>
    <w:uiPriority w:val="39"/>
    <w:rsid w:val="0067660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2</Words>
  <Characters>3324</Characters>
  <Application>Microsoft Office Word</Application>
  <DocSecurity>0</DocSecurity>
  <Lines>27</Lines>
  <Paragraphs>7</Paragraphs>
  <ScaleCrop>false</ScaleCrop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5</cp:lastModifiedBy>
  <cp:revision>2</cp:revision>
  <dcterms:created xsi:type="dcterms:W3CDTF">2021-05-21T05:10:00Z</dcterms:created>
  <dcterms:modified xsi:type="dcterms:W3CDTF">2021-05-21T14:48:00Z</dcterms:modified>
</cp:coreProperties>
</file>